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002"/>
      </w:tblGrid>
      <w:tr w:rsidR="004B6AA5" w:rsidRPr="00A8245C" w14:paraId="05AE6EDA" w14:textId="77777777" w:rsidTr="004B6AA5">
        <w:trPr>
          <w:trHeight w:val="6530"/>
        </w:trPr>
        <w:tc>
          <w:tcPr>
            <w:tcW w:w="6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EC5C" w14:textId="77777777" w:rsidR="004B6AA5" w:rsidRPr="00F65023" w:rsidRDefault="004B6AA5" w:rsidP="00EE6ECA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noProof/>
                <w:lang w:val="en-US"/>
              </w:rPr>
              <w:drawing>
                <wp:inline distT="0" distB="0" distL="0" distR="0" wp14:anchorId="0B26AC8E" wp14:editId="65B6896B">
                  <wp:extent cx="3674226" cy="4990367"/>
                  <wp:effectExtent l="0" t="0" r="0" b="127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7383" cy="499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AA5" w:rsidRPr="00195785" w14:paraId="0344D8BE" w14:textId="77777777" w:rsidTr="004B6AA5">
        <w:tc>
          <w:tcPr>
            <w:tcW w:w="6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F441D" w14:textId="77777777" w:rsidR="004B6AA5" w:rsidRPr="004E26CE" w:rsidRDefault="004B6AA5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2. Distribution of five-year post-donation eGFR (CKD-EPI) per center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five-year post-donation eGFR were tested using the independent sample T-test, P-values are shown in the figure. Five-year post-donation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>-cohort was added on the right in the figure.</w:t>
            </w:r>
          </w:p>
        </w:tc>
      </w:tr>
    </w:tbl>
    <w:p w14:paraId="033B9A17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20930627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435FCD92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4D5E3035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316C36C0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1F7D20E5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1E63AD10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70F2F74E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340669E4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751921B9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602FA480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1EC6AABA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46906E72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2DE9F331" w14:textId="77777777" w:rsidR="004B6AA5" w:rsidRPr="004E26CE" w:rsidRDefault="004B6AA5" w:rsidP="004B6AA5">
      <w:pPr>
        <w:rPr>
          <w:rFonts w:ascii="Arial" w:hAnsi="Arial" w:cs="Arial"/>
          <w:sz w:val="22"/>
          <w:szCs w:val="22"/>
          <w:lang w:val="en-US"/>
        </w:rPr>
      </w:pPr>
    </w:p>
    <w:p w14:paraId="0611EAF9" w14:textId="77777777" w:rsidR="00F52D37" w:rsidRPr="004B6AA5" w:rsidRDefault="004B6AA5">
      <w:pPr>
        <w:rPr>
          <w:lang w:val="en-US"/>
        </w:rPr>
      </w:pPr>
    </w:p>
    <w:sectPr w:rsidR="00F52D37" w:rsidRPr="004B6AA5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A5"/>
    <w:rsid w:val="001B14B7"/>
    <w:rsid w:val="004B6AA5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020396"/>
  <w14:defaultImageDpi w14:val="32767"/>
  <w15:chartTrackingRefBased/>
  <w15:docId w15:val="{F25AC525-0E04-7D48-B54A-BD362DE7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B6A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6A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1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5:00Z</dcterms:created>
  <dcterms:modified xsi:type="dcterms:W3CDTF">2022-06-24T13:25:00Z</dcterms:modified>
</cp:coreProperties>
</file>